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3456E" w14:textId="77777777" w:rsidR="00D76DAE" w:rsidRDefault="00D76DAE" w:rsidP="00D902B5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</w:pPr>
      <w:r w:rsidRPr="00D76DAE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 xml:space="preserve">Supplementary data </w:t>
      </w:r>
    </w:p>
    <w:p w14:paraId="0C9059A5" w14:textId="77777777" w:rsidR="00A84703" w:rsidRPr="00A84703" w:rsidRDefault="00A84703" w:rsidP="00A8470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</w:pPr>
      <w:r w:rsidRPr="00A84703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 xml:space="preserve">Patient-Derived Breast Cancer Cells for </w:t>
      </w:r>
      <w:proofErr w:type="spellStart"/>
      <w:r w:rsidRPr="00A84703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>Nanoclay</w:t>
      </w:r>
      <w:proofErr w:type="spellEnd"/>
      <w:r w:rsidRPr="00A84703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 xml:space="preserve">-Based 3D </w:t>
      </w:r>
      <w:r w:rsidRPr="00A84703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lang w:eastAsia="en-US"/>
        </w:rPr>
        <w:t>In Vitro</w:t>
      </w:r>
      <w:r w:rsidRPr="00A84703">
        <w:rPr>
          <w:rFonts w:ascii="Times New Roman" w:eastAsia="Times New Roman" w:hAnsi="Times New Roman" w:cs="Times New Roman"/>
          <w:b/>
          <w:bCs/>
          <w:sz w:val="28"/>
          <w:szCs w:val="28"/>
          <w:lang w:eastAsia="en-US"/>
        </w:rPr>
        <w:t xml:space="preserve"> Bone Metastatic Breast Cancer Model </w:t>
      </w:r>
    </w:p>
    <w:p w14:paraId="7FDAECA1" w14:textId="46188BFB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Haneesh Jasuja</w:t>
      </w:r>
      <w:r w:rsidRPr="001C273F">
        <w:rPr>
          <w:rFonts w:ascii="Times New Roman" w:eastAsia="Calibri" w:hAnsi="Calibri" w:cs="Times New Roman"/>
          <w:bCs/>
          <w:sz w:val="24"/>
          <w:szCs w:val="24"/>
          <w:vertAlign w:val="superscript"/>
          <w:lang w:eastAsia="en-US"/>
        </w:rPr>
        <w:t>#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, Farid </w:t>
      </w:r>
      <w:proofErr w:type="spellStart"/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Solaymani</w:t>
      </w:r>
      <w:proofErr w:type="spellEnd"/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 Mohammadi</w:t>
      </w:r>
      <w:r w:rsidR="00323F19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US"/>
        </w:rPr>
        <w:t>§</w:t>
      </w:r>
      <w:r w:rsidRPr="001C273F">
        <w:rPr>
          <w:rFonts w:ascii="Times New Roman" w:eastAsia="Calibri" w:hAnsi="Calibri" w:cs="Times New Roman"/>
          <w:bCs/>
          <w:sz w:val="24"/>
          <w:szCs w:val="24"/>
          <w:vertAlign w:val="superscript"/>
          <w:lang w:eastAsia="en-US"/>
        </w:rPr>
        <w:t>,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 Jiha Kim</w:t>
      </w:r>
      <w:r w:rsidR="00323F19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US"/>
        </w:rPr>
        <w:t>§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, Anu Gaba</w:t>
      </w:r>
      <w:bookmarkStart w:id="0" w:name="_Hlk96951793"/>
      <w:r w:rsidR="00323F19"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US"/>
        </w:rPr>
        <w:t>¶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 </w:t>
      </w:r>
      <w:bookmarkEnd w:id="0"/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Dinesh R Katti</w:t>
      </w:r>
      <w:r w:rsidRPr="001C273F">
        <w:rPr>
          <w:rFonts w:ascii="Times New Roman" w:eastAsia="Calibri" w:hAnsi="Calibri" w:cs="Times New Roman"/>
          <w:bCs/>
          <w:sz w:val="24"/>
          <w:szCs w:val="24"/>
          <w:vertAlign w:val="superscript"/>
          <w:lang w:eastAsia="en-US"/>
        </w:rPr>
        <w:t>#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, Kalpana S Katti</w:t>
      </w:r>
      <w:r w:rsidRPr="001C273F">
        <w:rPr>
          <w:rFonts w:ascii="Times New Roman" w:eastAsia="Calibri" w:hAnsi="Calibri" w:cs="Times New Roman"/>
          <w:bCs/>
          <w:sz w:val="24"/>
          <w:szCs w:val="24"/>
          <w:vertAlign w:val="superscript"/>
          <w:lang w:eastAsia="en-US"/>
        </w:rPr>
        <w:t>#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*</w:t>
      </w:r>
    </w:p>
    <w:p w14:paraId="0CB4C9AA" w14:textId="77777777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</w:p>
    <w:p w14:paraId="0EA924E6" w14:textId="585708EE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  <w:r w:rsidRPr="001C273F">
        <w:rPr>
          <w:rFonts w:ascii="Times New Roman" w:eastAsia="Calibri" w:hAnsi="Calibri" w:cs="Times New Roman"/>
          <w:bCs/>
          <w:sz w:val="24"/>
          <w:szCs w:val="24"/>
          <w:vertAlign w:val="superscript"/>
          <w:lang w:eastAsia="en-US"/>
        </w:rPr>
        <w:t>#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 Department of Civil </w:t>
      </w:r>
      <w:r w:rsidR="00323F19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Construction 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and Environmental Engineering</w:t>
      </w:r>
    </w:p>
    <w:p w14:paraId="09F9507E" w14:textId="75C80D71" w:rsidR="001C273F" w:rsidRPr="001C273F" w:rsidRDefault="00323F19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US"/>
        </w:rPr>
        <w:t>§</w:t>
      </w:r>
      <w:r w:rsidR="001C273F"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Department of Biological Sciences, </w:t>
      </w:r>
    </w:p>
    <w:p w14:paraId="3C91A972" w14:textId="77777777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North Dakota State University, Fargo ND 58108, U.S.A.</w:t>
      </w:r>
    </w:p>
    <w:p w14:paraId="3B1E52AE" w14:textId="77777777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</w:p>
    <w:p w14:paraId="1556B601" w14:textId="04FA3B21" w:rsidR="001C273F" w:rsidRPr="001C273F" w:rsidRDefault="00323F19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  <w:lang w:eastAsia="en-US"/>
        </w:rPr>
        <w:t>¶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 xml:space="preserve"> </w:t>
      </w:r>
      <w:r w:rsidR="001C273F"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Sanford Roger Maris Cancer Center, Fargo, ND 58102, U.S.A.</w:t>
      </w:r>
    </w:p>
    <w:p w14:paraId="3A910135" w14:textId="77777777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noProof/>
          <w:sz w:val="24"/>
          <w:szCs w:val="24"/>
          <w:lang w:eastAsia="en-US"/>
        </w:rPr>
      </w:pP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*</w:t>
      </w:r>
      <w:r w:rsidRPr="001C273F">
        <w:rPr>
          <w:rFonts w:ascii="Calibri" w:eastAsia="Calibri" w:hAnsi="Calibri" w:cs="Times New Roman"/>
          <w:lang w:eastAsia="en-US"/>
        </w:rPr>
        <w:t xml:space="preserve"> </w:t>
      </w:r>
      <w:r w:rsidRPr="001C273F">
        <w:rPr>
          <w:rFonts w:ascii="Times New Roman" w:eastAsia="Calibri" w:hAnsi="Calibri" w:cs="Times New Roman"/>
          <w:bCs/>
          <w:noProof/>
          <w:sz w:val="24"/>
          <w:szCs w:val="24"/>
          <w:lang w:eastAsia="en-US"/>
        </w:rPr>
        <w:t>Corresponding Author</w:t>
      </w:r>
    </w:p>
    <w:p w14:paraId="67E8149C" w14:textId="77777777" w:rsidR="001C273F" w:rsidRPr="001C273F" w:rsidRDefault="001C273F" w:rsidP="001C273F">
      <w:pPr>
        <w:jc w:val="center"/>
        <w:rPr>
          <w:rFonts w:ascii="Times New Roman" w:eastAsia="Calibri" w:hAnsi="Calibri" w:cs="Times New Roman"/>
          <w:bCs/>
          <w:sz w:val="24"/>
          <w:szCs w:val="24"/>
          <w:lang w:eastAsia="en-US"/>
        </w:rPr>
      </w:pPr>
      <w:hyperlink r:id="rId4" w:history="1">
        <w:r w:rsidRPr="001C273F">
          <w:rPr>
            <w:rFonts w:ascii="Times New Roman" w:eastAsia="Calibri" w:hAnsi="Calibri" w:cs="Times New Roman"/>
            <w:bCs/>
            <w:sz w:val="24"/>
            <w:szCs w:val="24"/>
            <w:u w:val="single"/>
            <w:lang w:eastAsia="en-US"/>
          </w:rPr>
          <w:t>Kalpana.katti@ndsu.edu</w:t>
        </w:r>
      </w:hyperlink>
      <w:r w:rsidRPr="001C273F">
        <w:rPr>
          <w:rFonts w:ascii="Times New Roman" w:eastAsia="Calibri" w:hAnsi="Calibri" w:cs="Times New Roman"/>
          <w:bCs/>
          <w:sz w:val="24"/>
          <w:szCs w:val="24"/>
          <w:u w:val="single"/>
          <w:lang w:eastAsia="en-US"/>
        </w:rPr>
        <w:t xml:space="preserve"> </w:t>
      </w:r>
      <w:r w:rsidRPr="001C273F">
        <w:rPr>
          <w:rFonts w:ascii="Times New Roman" w:eastAsia="Calibri" w:hAnsi="Calibri" w:cs="Times New Roman"/>
          <w:bCs/>
          <w:sz w:val="24"/>
          <w:szCs w:val="24"/>
          <w:lang w:eastAsia="en-US"/>
        </w:rPr>
        <w:t>, Ph: 701-231-9504</w:t>
      </w:r>
    </w:p>
    <w:p w14:paraId="26E1D6B0" w14:textId="40AFF928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32051A75" w14:textId="77777777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64736D36" w14:textId="0B500360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179E2257" w14:textId="28981A61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6E38CC9C" w14:textId="140E608E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069AE003" w14:textId="7E907DF2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083CA939" w14:textId="1A34B05F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725EFCFB" w14:textId="411C2C88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7B8A4345" w14:textId="77777777" w:rsidR="00FA7980" w:rsidRDefault="00FA7980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77E9312D" w14:textId="657C6D28" w:rsidR="00FA7980" w:rsidRDefault="00D902B5" w:rsidP="00FA7980">
      <w:pPr>
        <w:spacing w:line="480" w:lineRule="auto"/>
        <w:jc w:val="both"/>
        <w:rPr>
          <w:rFonts w:ascii="Times New Roman"/>
          <w:bCs/>
          <w:color w:val="000000" w:themeColor="text1"/>
          <w:sz w:val="24"/>
          <w:szCs w:val="24"/>
        </w:rPr>
      </w:pPr>
      <w:r>
        <w:rPr>
          <w:rFonts w:ascii="Times New Roman"/>
          <w:b/>
          <w:color w:val="000000" w:themeColor="text1"/>
          <w:sz w:val="24"/>
          <w:szCs w:val="24"/>
        </w:rPr>
        <w:lastRenderedPageBreak/>
        <w:t xml:space="preserve">Table S1. </w:t>
      </w:r>
      <w:r w:rsidRPr="00D902B5">
        <w:rPr>
          <w:rFonts w:ascii="Times New Roman"/>
          <w:bCs/>
          <w:color w:val="000000" w:themeColor="text1"/>
          <w:sz w:val="24"/>
          <w:szCs w:val="24"/>
        </w:rPr>
        <w:t>The details of primary antibodies and their dilutions used for immunofluorescence Staining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6"/>
        <w:gridCol w:w="2054"/>
        <w:gridCol w:w="2365"/>
        <w:gridCol w:w="2395"/>
      </w:tblGrid>
      <w:tr w:rsidR="00397D5A" w14:paraId="6C9F73A4" w14:textId="77777777" w:rsidTr="00162146">
        <w:tc>
          <w:tcPr>
            <w:tcW w:w="2546" w:type="dxa"/>
            <w:tcBorders>
              <w:top w:val="single" w:sz="12" w:space="0" w:color="auto"/>
              <w:bottom w:val="single" w:sz="12" w:space="0" w:color="auto"/>
            </w:tcBorders>
          </w:tcPr>
          <w:p w14:paraId="77B1895B" w14:textId="5A9E0C33" w:rsidR="00397D5A" w:rsidRDefault="00397D5A" w:rsidP="00FA7980">
            <w:pPr>
              <w:spacing w:line="480" w:lineRule="auto"/>
              <w:jc w:val="both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b/>
                <w:color w:val="000000" w:themeColor="text1"/>
                <w:sz w:val="24"/>
                <w:szCs w:val="24"/>
              </w:rPr>
              <w:t>Primary Antibodies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p w14:paraId="0B73E444" w14:textId="47B576D2" w:rsidR="00397D5A" w:rsidRDefault="00397D5A" w:rsidP="007E72DA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b/>
                <w:color w:val="000000" w:themeColor="text1"/>
                <w:sz w:val="24"/>
                <w:szCs w:val="24"/>
              </w:rPr>
              <w:t>Company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12" w:space="0" w:color="auto"/>
            </w:tcBorders>
          </w:tcPr>
          <w:p w14:paraId="70EF6350" w14:textId="46F6F723" w:rsidR="00397D5A" w:rsidRDefault="00397D5A" w:rsidP="007E72DA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b/>
                <w:color w:val="000000" w:themeColor="text1"/>
                <w:sz w:val="24"/>
                <w:szCs w:val="24"/>
              </w:rPr>
              <w:t>Catalog Number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12" w:space="0" w:color="auto"/>
            </w:tcBorders>
          </w:tcPr>
          <w:p w14:paraId="2AC1ECA0" w14:textId="395BC55E" w:rsidR="00397D5A" w:rsidRDefault="00397D5A" w:rsidP="007E72DA">
            <w:pPr>
              <w:spacing w:line="480" w:lineRule="auto"/>
              <w:jc w:val="center"/>
              <w:rPr>
                <w:rFonts w:asci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/>
                <w:b/>
                <w:color w:val="000000" w:themeColor="text1"/>
                <w:sz w:val="24"/>
                <w:szCs w:val="24"/>
              </w:rPr>
              <w:t>Dilutions</w:t>
            </w:r>
          </w:p>
        </w:tc>
      </w:tr>
      <w:tr w:rsidR="00397D5A" w14:paraId="5A6736DE" w14:textId="77777777" w:rsidTr="00162146">
        <w:tc>
          <w:tcPr>
            <w:tcW w:w="2546" w:type="dxa"/>
            <w:tcBorders>
              <w:top w:val="single" w:sz="12" w:space="0" w:color="auto"/>
              <w:bottom w:val="single" w:sz="4" w:space="0" w:color="auto"/>
            </w:tcBorders>
          </w:tcPr>
          <w:p w14:paraId="3C24394A" w14:textId="0E733C26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Progesterone</w:t>
            </w:r>
          </w:p>
        </w:tc>
        <w:tc>
          <w:tcPr>
            <w:tcW w:w="2054" w:type="dxa"/>
            <w:tcBorders>
              <w:top w:val="single" w:sz="12" w:space="0" w:color="auto"/>
              <w:bottom w:val="single" w:sz="4" w:space="0" w:color="auto"/>
            </w:tcBorders>
          </w:tcPr>
          <w:p w14:paraId="033DBAFD" w14:textId="48BBB840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Cell signaling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4" w:space="0" w:color="auto"/>
            </w:tcBorders>
          </w:tcPr>
          <w:p w14:paraId="54B69623" w14:textId="7808C36A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8757S</w:t>
            </w:r>
          </w:p>
        </w:tc>
        <w:tc>
          <w:tcPr>
            <w:tcW w:w="2395" w:type="dxa"/>
            <w:tcBorders>
              <w:top w:val="single" w:sz="12" w:space="0" w:color="auto"/>
              <w:bottom w:val="single" w:sz="4" w:space="0" w:color="auto"/>
            </w:tcBorders>
          </w:tcPr>
          <w:p w14:paraId="7BAA96C6" w14:textId="2DA2506F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800</w:t>
            </w:r>
          </w:p>
        </w:tc>
      </w:tr>
      <w:tr w:rsidR="00397D5A" w14:paraId="5FDCB763" w14:textId="77777777" w:rsidTr="00162146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44B0D61D" w14:textId="4E6EC7B4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Estrogen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62DDC2EA" w14:textId="0C7E28A6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Cell signaling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4F12ECDA" w14:textId="723B2A96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3258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24154AA1" w14:textId="4A358FB6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397D5A" w14:paraId="110B3A5D" w14:textId="77777777" w:rsidTr="00162146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317433F2" w14:textId="39DD480C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 xml:space="preserve"> HER2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3154CBBA" w14:textId="54A62B6F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Cell signaling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51F9A2BB" w14:textId="26D12928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2165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70E4B546" w14:textId="282A3C39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397D5A" w14:paraId="72C40B11" w14:textId="77777777" w:rsidTr="00162146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76CAC60B" w14:textId="2875397C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4B7D4C19" w14:textId="38E8C3BD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Cell signaling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5C1C800B" w14:textId="1ABE2302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3195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4C68FD23" w14:textId="193BCB0A" w:rsidR="00397D5A" w:rsidRPr="00162146" w:rsidRDefault="00162146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200</w:t>
            </w:r>
          </w:p>
        </w:tc>
      </w:tr>
      <w:tr w:rsidR="00397D5A" w14:paraId="2FCAF762" w14:textId="77777777" w:rsidTr="00162146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65E985D5" w14:textId="6DFE60DE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6007E1A1" w14:textId="434860DE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4AC0238E" w14:textId="4FD25558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ab8978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4820DCFF" w14:textId="6981A16F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500</w:t>
            </w:r>
          </w:p>
        </w:tc>
      </w:tr>
      <w:tr w:rsidR="00397D5A" w14:paraId="4A284F35" w14:textId="77777777" w:rsidTr="00162146"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14:paraId="18812ECA" w14:textId="648112D0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CK19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</w:tcPr>
          <w:p w14:paraId="0F912DE9" w14:textId="37DC5E01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</w:tcPr>
          <w:p w14:paraId="2EECBA19" w14:textId="3F1334D7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ab52625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4AAC2C32" w14:textId="0702715B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100</w:t>
            </w:r>
          </w:p>
        </w:tc>
      </w:tr>
      <w:tr w:rsidR="00397D5A" w14:paraId="557772E6" w14:textId="77777777" w:rsidTr="00162146">
        <w:tc>
          <w:tcPr>
            <w:tcW w:w="2546" w:type="dxa"/>
            <w:tcBorders>
              <w:top w:val="single" w:sz="4" w:space="0" w:color="auto"/>
              <w:bottom w:val="single" w:sz="12" w:space="0" w:color="auto"/>
            </w:tcBorders>
          </w:tcPr>
          <w:p w14:paraId="07738451" w14:textId="794546C1" w:rsidR="00397D5A" w:rsidRPr="00162146" w:rsidRDefault="00397D5A" w:rsidP="00FA7980">
            <w:pPr>
              <w:spacing w:line="480" w:lineRule="auto"/>
              <w:jc w:val="both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EpCAM</w:t>
            </w:r>
            <w:proofErr w:type="spellEnd"/>
          </w:p>
        </w:tc>
        <w:tc>
          <w:tcPr>
            <w:tcW w:w="2054" w:type="dxa"/>
            <w:tcBorders>
              <w:top w:val="single" w:sz="4" w:space="0" w:color="auto"/>
              <w:bottom w:val="single" w:sz="12" w:space="0" w:color="auto"/>
            </w:tcBorders>
          </w:tcPr>
          <w:p w14:paraId="057A83C9" w14:textId="4401320C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12" w:space="0" w:color="auto"/>
            </w:tcBorders>
          </w:tcPr>
          <w:p w14:paraId="75A7C5A7" w14:textId="2822CEDF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ab71916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12" w:space="0" w:color="auto"/>
            </w:tcBorders>
          </w:tcPr>
          <w:p w14:paraId="40569AA5" w14:textId="35C28434" w:rsidR="00397D5A" w:rsidRPr="00162146" w:rsidRDefault="00397D5A" w:rsidP="007E72DA">
            <w:pPr>
              <w:spacing w:line="480" w:lineRule="auto"/>
              <w:jc w:val="center"/>
              <w:rPr>
                <w:rFonts w:ascii="Times New Roman"/>
                <w:bCs/>
                <w:color w:val="000000" w:themeColor="text1"/>
                <w:sz w:val="24"/>
                <w:szCs w:val="24"/>
              </w:rPr>
            </w:pPr>
            <w:r w:rsidRPr="00162146">
              <w:rPr>
                <w:rFonts w:ascii="Times New Roman"/>
                <w:bCs/>
                <w:color w:val="000000" w:themeColor="text1"/>
                <w:sz w:val="24"/>
                <w:szCs w:val="24"/>
              </w:rPr>
              <w:t>1:200</w:t>
            </w:r>
          </w:p>
        </w:tc>
      </w:tr>
    </w:tbl>
    <w:p w14:paraId="7174861F" w14:textId="77777777" w:rsidR="00D902B5" w:rsidRDefault="00D902B5" w:rsidP="00FA7980">
      <w:pPr>
        <w:spacing w:line="480" w:lineRule="auto"/>
        <w:jc w:val="both"/>
        <w:rPr>
          <w:rFonts w:ascii="Times New Roman"/>
          <w:b/>
          <w:color w:val="000000" w:themeColor="text1"/>
          <w:sz w:val="24"/>
          <w:szCs w:val="24"/>
        </w:rPr>
      </w:pPr>
    </w:p>
    <w:p w14:paraId="03A9FC7B" w14:textId="08083F70" w:rsidR="00FA7980" w:rsidRPr="00976643" w:rsidRDefault="00FA7980" w:rsidP="00FA7980">
      <w:pPr>
        <w:spacing w:line="480" w:lineRule="auto"/>
        <w:jc w:val="both"/>
        <w:rPr>
          <w:rFonts w:ascii="Times New Roman"/>
          <w:sz w:val="24"/>
          <w:szCs w:val="24"/>
        </w:rPr>
      </w:pPr>
      <w:r w:rsidRPr="003272DE">
        <w:rPr>
          <w:rFonts w:asci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/>
          <w:b/>
          <w:color w:val="000000" w:themeColor="text1"/>
          <w:sz w:val="24"/>
          <w:szCs w:val="24"/>
        </w:rPr>
        <w:t>S</w:t>
      </w:r>
      <w:r w:rsidR="00D902B5">
        <w:rPr>
          <w:rFonts w:ascii="Times New Roman"/>
          <w:b/>
          <w:color w:val="000000" w:themeColor="text1"/>
          <w:sz w:val="24"/>
          <w:szCs w:val="24"/>
        </w:rPr>
        <w:t>2</w:t>
      </w:r>
      <w:r w:rsidRPr="003272DE">
        <w:rPr>
          <w:rFonts w:ascii="Times New Roman"/>
          <w:b/>
          <w:color w:val="000000" w:themeColor="text1"/>
          <w:sz w:val="24"/>
          <w:szCs w:val="24"/>
        </w:rPr>
        <w:t xml:space="preserve">. </w:t>
      </w:r>
      <w:r w:rsidRPr="00976643">
        <w:rPr>
          <w:rFonts w:ascii="Times New Roman"/>
          <w:color w:val="000000" w:themeColor="text1"/>
          <w:sz w:val="24"/>
          <w:szCs w:val="24"/>
          <w:shd w:val="clear" w:color="auto" w:fill="FFFFFF"/>
        </w:rPr>
        <w:t>The primer sequence used for the quantitative reverse transcription-polymerase chain reaction</w:t>
      </w:r>
      <w:r w:rsidR="00B5029E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proofErr w:type="spellStart"/>
      <w:r w:rsidR="00B5029E">
        <w:rPr>
          <w:rFonts w:ascii="Times New Roman"/>
          <w:color w:val="000000" w:themeColor="text1"/>
          <w:sz w:val="24"/>
          <w:szCs w:val="24"/>
          <w:shd w:val="clear" w:color="auto" w:fill="FFFFFF"/>
        </w:rPr>
        <w:t>qRT</w:t>
      </w:r>
      <w:proofErr w:type="spellEnd"/>
      <w:r w:rsidR="00B5029E">
        <w:rPr>
          <w:rFonts w:ascii="Times New Roman"/>
          <w:color w:val="000000" w:themeColor="text1"/>
          <w:sz w:val="24"/>
          <w:szCs w:val="24"/>
          <w:shd w:val="clear" w:color="auto" w:fill="FFFFFF"/>
        </w:rPr>
        <w:t>-PCR)</w:t>
      </w:r>
      <w:r w:rsidRPr="00976643">
        <w:rPr>
          <w:rFonts w:ascii="Times New Roman"/>
          <w:color w:val="000000" w:themeColor="text1"/>
          <w:sz w:val="24"/>
          <w:szCs w:val="24"/>
          <w:shd w:val="clear" w:color="auto" w:fill="FFFFFF"/>
        </w:rPr>
        <w:t xml:space="preserve"> experiment</w:t>
      </w:r>
    </w:p>
    <w:tbl>
      <w:tblPr>
        <w:tblStyle w:val="PlainTable4"/>
        <w:tblpPr w:leftFromText="180" w:rightFromText="180" w:vertAnchor="text" w:horzAnchor="margin" w:tblpXSpec="center" w:tblpY="87"/>
        <w:tblW w:w="98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4050"/>
        <w:gridCol w:w="4320"/>
      </w:tblGrid>
      <w:tr w:rsidR="00FA7980" w:rsidRPr="00F44C9C" w14:paraId="668446BB" w14:textId="77777777" w:rsidTr="00B06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B47A6E5" w14:textId="77777777" w:rsidR="00FA7980" w:rsidRPr="00F44C9C" w:rsidRDefault="00FA7980" w:rsidP="005151F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0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DA591C" w14:textId="77777777" w:rsidR="00FA7980" w:rsidRPr="00F44C9C" w:rsidRDefault="00FA7980" w:rsidP="00515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9970AC" w14:textId="77777777" w:rsidR="00FA7980" w:rsidRPr="00F44C9C" w:rsidRDefault="00FA7980" w:rsidP="005151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44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B310C8" w:rsidRPr="00F44C9C" w14:paraId="3A22782D" w14:textId="77777777" w:rsidTr="00B0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</w:tcBorders>
            <w:hideMark/>
          </w:tcPr>
          <w:p w14:paraId="7B9A6260" w14:textId="542DE7AA" w:rsidR="00B310C8" w:rsidRPr="00E653C6" w:rsidRDefault="00B310C8" w:rsidP="00B310C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050" w:type="dxa"/>
            <w:tcBorders>
              <w:top w:val="single" w:sz="12" w:space="0" w:color="auto"/>
            </w:tcBorders>
            <w:hideMark/>
          </w:tcPr>
          <w:p w14:paraId="6CBCF309" w14:textId="00970830" w:rsidR="00B310C8" w:rsidRPr="00E653C6" w:rsidRDefault="00B310C8" w:rsidP="00B3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CAT CTT </w:t>
            </w:r>
            <w:proofErr w:type="spellStart"/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</w:t>
            </w:r>
            <w:proofErr w:type="spellEnd"/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 TTG CGT CGC CA-3′</w:t>
            </w:r>
          </w:p>
        </w:tc>
        <w:tc>
          <w:tcPr>
            <w:tcW w:w="4320" w:type="dxa"/>
            <w:tcBorders>
              <w:top w:val="single" w:sz="12" w:space="0" w:color="auto"/>
            </w:tcBorders>
            <w:hideMark/>
          </w:tcPr>
          <w:p w14:paraId="27C48B58" w14:textId="56F76783" w:rsidR="00B310C8" w:rsidRPr="00E653C6" w:rsidRDefault="00B310C8" w:rsidP="00B31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</w:t>
            </w:r>
            <w:r w:rsidR="00B064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 AAA GCA GCC CTG GTG ACC-3′</w:t>
            </w:r>
          </w:p>
        </w:tc>
      </w:tr>
      <w:tr w:rsidR="00FA7980" w:rsidRPr="00F44C9C" w14:paraId="257684EE" w14:textId="77777777" w:rsidTr="00B064C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57691B95" w14:textId="08B95652" w:rsidR="00FA7980" w:rsidRPr="00E653C6" w:rsidRDefault="007A37C3" w:rsidP="00515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Cadherin</w:t>
            </w:r>
          </w:p>
        </w:tc>
        <w:tc>
          <w:tcPr>
            <w:tcW w:w="4050" w:type="dxa"/>
            <w:hideMark/>
          </w:tcPr>
          <w:p w14:paraId="7653F6AC" w14:textId="2539DFB1" w:rsidR="00FA7980" w:rsidRPr="00E653C6" w:rsidRDefault="00FA7980" w:rsidP="00515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‐AAG 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G </w:t>
            </w:r>
            <w:proofErr w:type="spellStart"/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</w:t>
            </w:r>
            <w:proofErr w:type="spellEnd"/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‐3’</w:t>
            </w:r>
          </w:p>
        </w:tc>
        <w:tc>
          <w:tcPr>
            <w:tcW w:w="4320" w:type="dxa"/>
            <w:hideMark/>
          </w:tcPr>
          <w:p w14:paraId="0E2B12A2" w14:textId="1D0EF54D" w:rsidR="00FA7980" w:rsidRPr="00E653C6" w:rsidRDefault="00FA7980" w:rsidP="00515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‐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 TG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6210A4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 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 CAG CG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‐3’</w:t>
            </w:r>
          </w:p>
        </w:tc>
      </w:tr>
      <w:tr w:rsidR="00FA7980" w:rsidRPr="00F44C9C" w14:paraId="2EDADE3B" w14:textId="77777777" w:rsidTr="00B0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ED65B27" w14:textId="3F42354F" w:rsidR="00FA7980" w:rsidRPr="00E653C6" w:rsidRDefault="007A37C3" w:rsidP="00515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4050" w:type="dxa"/>
            <w:hideMark/>
          </w:tcPr>
          <w:p w14:paraId="1073C5F5" w14:textId="3BC296C3" w:rsidR="00FA7980" w:rsidRPr="00E653C6" w:rsidRDefault="00FA7980" w:rsidP="00515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‐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D64DFB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 G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D64DFB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AC GTC ATT GTA GC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‐3’</w:t>
            </w:r>
          </w:p>
        </w:tc>
        <w:tc>
          <w:tcPr>
            <w:tcW w:w="4320" w:type="dxa"/>
            <w:hideMark/>
          </w:tcPr>
          <w:p w14:paraId="447DF2DD" w14:textId="41C31A77" w:rsidR="00FA7980" w:rsidRPr="00E653C6" w:rsidRDefault="00FA7980" w:rsidP="005151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‐</w:t>
            </w:r>
            <w:r w:rsidR="00E653C6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 TTG GGG TCT GTC AGG AT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‐3’</w:t>
            </w:r>
          </w:p>
        </w:tc>
      </w:tr>
      <w:tr w:rsidR="009F0855" w:rsidRPr="00F44C9C" w14:paraId="6D560BA2" w14:textId="77777777" w:rsidTr="00B064C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D8C3E06" w14:textId="3E9DAFD3" w:rsidR="009F0855" w:rsidRPr="00E653C6" w:rsidRDefault="009F0855" w:rsidP="009F08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nt-5A</w:t>
            </w:r>
          </w:p>
        </w:tc>
        <w:tc>
          <w:tcPr>
            <w:tcW w:w="4050" w:type="dxa"/>
            <w:hideMark/>
          </w:tcPr>
          <w:p w14:paraId="283435B0" w14:textId="66E4C841" w:rsidR="009F0855" w:rsidRPr="00E653C6" w:rsidRDefault="009F0855" w:rsidP="009F0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′-TCT CAG CCC AAG CAA </w:t>
            </w:r>
            <w:proofErr w:type="spellStart"/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</w:t>
            </w:r>
            <w:proofErr w:type="spellEnd"/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G-3′</w:t>
            </w:r>
          </w:p>
        </w:tc>
        <w:tc>
          <w:tcPr>
            <w:tcW w:w="4320" w:type="dxa"/>
            <w:hideMark/>
          </w:tcPr>
          <w:p w14:paraId="75FC5BAE" w14:textId="3698B038" w:rsidR="009F0855" w:rsidRPr="00E653C6" w:rsidRDefault="009F0855" w:rsidP="009F08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GCC AGC ATC ACA TCA CAA CAC-3′</w:t>
            </w:r>
          </w:p>
        </w:tc>
      </w:tr>
      <w:tr w:rsidR="003333DA" w:rsidRPr="00F44C9C" w14:paraId="10520729" w14:textId="77777777" w:rsidTr="00B0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19093593" w14:textId="00FB471C" w:rsidR="003333DA" w:rsidRPr="00E653C6" w:rsidRDefault="003333DA" w:rsidP="003333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53C6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E653C6">
              <w:rPr>
                <w:rFonts w:ascii="Times New Roman" w:hAnsi="Times New Roman" w:cs="Times New Roman"/>
                <w:sz w:val="24"/>
                <w:szCs w:val="24"/>
              </w:rPr>
              <w:t>-catenin</w:t>
            </w:r>
          </w:p>
        </w:tc>
        <w:tc>
          <w:tcPr>
            <w:tcW w:w="4050" w:type="dxa"/>
            <w:hideMark/>
          </w:tcPr>
          <w:p w14:paraId="1158F54A" w14:textId="50ED4A40" w:rsidR="003333DA" w:rsidRPr="00E653C6" w:rsidRDefault="003333DA" w:rsidP="00333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GGC AGC AAC AGT CTT ACC-3′</w:t>
            </w:r>
          </w:p>
        </w:tc>
        <w:tc>
          <w:tcPr>
            <w:tcW w:w="4320" w:type="dxa"/>
            <w:hideMark/>
          </w:tcPr>
          <w:p w14:paraId="1CC6C3CB" w14:textId="383EBBE6" w:rsidR="003333DA" w:rsidRPr="00E653C6" w:rsidRDefault="003333DA" w:rsidP="00333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TCC ACA TCC TCT TCC TCA-3′</w:t>
            </w:r>
          </w:p>
        </w:tc>
      </w:tr>
      <w:tr w:rsidR="00FA7980" w:rsidRPr="00F44C9C" w14:paraId="02ED63A1" w14:textId="77777777" w:rsidTr="00B064CD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4" w:space="0" w:color="auto"/>
            </w:tcBorders>
            <w:hideMark/>
          </w:tcPr>
          <w:p w14:paraId="35E95D27" w14:textId="6B35FDEE" w:rsidR="00FA7980" w:rsidRPr="00E653C6" w:rsidRDefault="007A37C3" w:rsidP="005151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GF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hideMark/>
          </w:tcPr>
          <w:p w14:paraId="54A76FEB" w14:textId="0591A0AE" w:rsidR="00FA7980" w:rsidRPr="00E653C6" w:rsidRDefault="00FA7980" w:rsidP="00515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‐</w:t>
            </w:r>
            <w:r w:rsidR="00162C7D" w:rsidRPr="00E65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2C7D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 </w:t>
            </w:r>
            <w:r w:rsidR="00162C7D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62C7D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 ATC CC</w:t>
            </w:r>
            <w:r w:rsidR="00162C7D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TG GGC</w:t>
            </w:r>
            <w:r w:rsidR="00162C7D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‐3’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hideMark/>
          </w:tcPr>
          <w:p w14:paraId="367D608A" w14:textId="6590BB45" w:rsidR="00FA7980" w:rsidRPr="00E653C6" w:rsidRDefault="00FA7980" w:rsidP="00515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‐</w:t>
            </w:r>
            <w:r w:rsidR="003572A7" w:rsidRPr="00E653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572A7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C </w:t>
            </w:r>
            <w:r w:rsidR="003572A7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3572A7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GT </w:t>
            </w:r>
            <w:r w:rsidR="00B064CD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 TGT</w:t>
            </w:r>
            <w:r w:rsidR="00B310C8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TT TTG C</w:t>
            </w:r>
            <w:r w:rsidR="003572A7"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‐3’</w:t>
            </w:r>
          </w:p>
        </w:tc>
      </w:tr>
      <w:tr w:rsidR="003333DA" w:rsidRPr="00F44C9C" w14:paraId="5F9D0CE0" w14:textId="77777777" w:rsidTr="00B06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single" w:sz="12" w:space="0" w:color="auto"/>
            </w:tcBorders>
            <w:hideMark/>
          </w:tcPr>
          <w:p w14:paraId="6813D4A1" w14:textId="20EB76E7" w:rsidR="003333DA" w:rsidRPr="00E653C6" w:rsidRDefault="003333DA" w:rsidP="003333D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N</w: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hideMark/>
          </w:tcPr>
          <w:p w14:paraId="5BD106B8" w14:textId="70871985" w:rsidR="003333DA" w:rsidRPr="00E653C6" w:rsidRDefault="003333DA" w:rsidP="00333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GTG ACG AGT TGG CTG ACC-3′</w:t>
            </w:r>
          </w:p>
        </w:tc>
        <w:tc>
          <w:tcPr>
            <w:tcW w:w="4320" w:type="dxa"/>
            <w:tcBorders>
              <w:bottom w:val="single" w:sz="12" w:space="0" w:color="auto"/>
            </w:tcBorders>
            <w:hideMark/>
          </w:tcPr>
          <w:p w14:paraId="7CFBB6B4" w14:textId="17EFF745" w:rsidR="003333DA" w:rsidRPr="00E653C6" w:rsidRDefault="003333DA" w:rsidP="003333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53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′-TGG AGA GGA GCA GAA CTG G-3′</w:t>
            </w:r>
          </w:p>
        </w:tc>
      </w:tr>
    </w:tbl>
    <w:p w14:paraId="460FA6F2" w14:textId="77777777" w:rsidR="00FA7980" w:rsidRDefault="00FA7980">
      <w:pPr>
        <w:rPr>
          <w:rFonts w:ascii="Times New Roman" w:hAnsi="Times New Roman" w:cs="Times New Roman"/>
        </w:rPr>
      </w:pPr>
    </w:p>
    <w:p w14:paraId="07299406" w14:textId="33C0B6F3" w:rsidR="00A870F1" w:rsidRPr="00FA7980" w:rsidRDefault="00323F19">
      <w:pPr>
        <w:rPr>
          <w:rFonts w:ascii="Times New Roman" w:hAnsi="Times New Roman" w:cs="Times New Roman"/>
          <w:sz w:val="24"/>
          <w:szCs w:val="24"/>
        </w:rPr>
      </w:pPr>
    </w:p>
    <w:sectPr w:rsidR="00A870F1" w:rsidRPr="00FA7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1NTYwNTMyMTQwMzJU0lEKTi0uzszPAykwqgUAurthxiwAAAA="/>
  </w:docVars>
  <w:rsids>
    <w:rsidRoot w:val="00FA7980"/>
    <w:rsid w:val="00042343"/>
    <w:rsid w:val="00053BA2"/>
    <w:rsid w:val="00097267"/>
    <w:rsid w:val="00162146"/>
    <w:rsid w:val="00162C7D"/>
    <w:rsid w:val="001C273F"/>
    <w:rsid w:val="0031074A"/>
    <w:rsid w:val="00310DBD"/>
    <w:rsid w:val="00323F19"/>
    <w:rsid w:val="003333DA"/>
    <w:rsid w:val="00347ACA"/>
    <w:rsid w:val="003572A7"/>
    <w:rsid w:val="00397D5A"/>
    <w:rsid w:val="004C2DD7"/>
    <w:rsid w:val="004F21C2"/>
    <w:rsid w:val="00562FEE"/>
    <w:rsid w:val="006210A4"/>
    <w:rsid w:val="0067644F"/>
    <w:rsid w:val="00750567"/>
    <w:rsid w:val="007553EC"/>
    <w:rsid w:val="00790A04"/>
    <w:rsid w:val="007A37C3"/>
    <w:rsid w:val="007E72DA"/>
    <w:rsid w:val="00863989"/>
    <w:rsid w:val="008E6CE7"/>
    <w:rsid w:val="008F1DC6"/>
    <w:rsid w:val="008F65D1"/>
    <w:rsid w:val="00992F9E"/>
    <w:rsid w:val="009F0855"/>
    <w:rsid w:val="00A84703"/>
    <w:rsid w:val="00B064CD"/>
    <w:rsid w:val="00B310C8"/>
    <w:rsid w:val="00B5029E"/>
    <w:rsid w:val="00C2527B"/>
    <w:rsid w:val="00C828B6"/>
    <w:rsid w:val="00CA758C"/>
    <w:rsid w:val="00D4243D"/>
    <w:rsid w:val="00D64DFB"/>
    <w:rsid w:val="00D76DAE"/>
    <w:rsid w:val="00D902B5"/>
    <w:rsid w:val="00E23704"/>
    <w:rsid w:val="00E34515"/>
    <w:rsid w:val="00E653C6"/>
    <w:rsid w:val="00EC2253"/>
    <w:rsid w:val="00F0120C"/>
    <w:rsid w:val="00F455C8"/>
    <w:rsid w:val="00FA7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BDE77"/>
  <w15:chartTrackingRefBased/>
  <w15:docId w15:val="{DA9F0B31-20E3-4B43-BB38-2DBF31BA1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980"/>
    <w:pPr>
      <w:spacing w:after="200" w:line="276" w:lineRule="auto"/>
    </w:pPr>
    <w:rPr>
      <w:rFonts w:eastAsiaTheme="minorEastAsia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A7980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D902B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02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902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902B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4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lpana.katti@nd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uja, Haneesh</dc:creator>
  <cp:keywords/>
  <dc:description/>
  <cp:lastModifiedBy>Katti, Kalpana</cp:lastModifiedBy>
  <cp:revision>5</cp:revision>
  <dcterms:created xsi:type="dcterms:W3CDTF">2022-02-28T20:18:00Z</dcterms:created>
  <dcterms:modified xsi:type="dcterms:W3CDTF">2022-02-28T20:43:00Z</dcterms:modified>
</cp:coreProperties>
</file>